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3769" w:type="pct"/>
        <w:tblLook w:val="04A0" w:firstRow="1" w:lastRow="0" w:firstColumn="1" w:lastColumn="0" w:noHBand="0" w:noVBand="1"/>
      </w:tblPr>
      <w:tblGrid>
        <w:gridCol w:w="1149"/>
        <w:gridCol w:w="1636"/>
        <w:gridCol w:w="676"/>
        <w:gridCol w:w="1369"/>
        <w:gridCol w:w="1136"/>
        <w:gridCol w:w="1168"/>
        <w:gridCol w:w="946"/>
      </w:tblGrid>
      <w:tr w:rsidR="00336ED3" w:rsidRPr="00B85B9C" w14:paraId="11115C99" w14:textId="77777777" w:rsidTr="00111B84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472C" w14:textId="76D56A88" w:rsidR="00336ED3" w:rsidRPr="00B85B9C" w:rsidRDefault="00336ED3" w:rsidP="00516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bookmarkStart w:id="0" w:name="_GoBack"/>
            <w:bookmarkEnd w:id="0"/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 xml:space="preserve">Supplementary Table 3: </w:t>
            </w: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Genome wide association analysis for salinity tolerance index at germination stage</w:t>
            </w:r>
          </w:p>
        </w:tc>
      </w:tr>
      <w:tr w:rsidR="00336ED3" w:rsidRPr="00B85B9C" w14:paraId="0C7B5454" w14:textId="77777777" w:rsidTr="00111B84">
        <w:trPr>
          <w:trHeight w:val="280"/>
        </w:trPr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0590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 xml:space="preserve">Location 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570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>Mark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8397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proofErr w:type="spellStart"/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>Chr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E09E" w14:textId="77777777" w:rsidR="00336ED3" w:rsidRPr="00B85B9C" w:rsidRDefault="00336ED3" w:rsidP="00B85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>Position (bp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E00C" w14:textId="77777777" w:rsidR="00336ED3" w:rsidRPr="00B85B9C" w:rsidRDefault="00336ED3" w:rsidP="0011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>MarkerR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ED40" w14:textId="77777777" w:rsidR="00336ED3" w:rsidRPr="00B85B9C" w:rsidRDefault="00336ED3" w:rsidP="0011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>–log10 (P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6F45" w14:textId="77777777" w:rsidR="00336ED3" w:rsidRPr="00B85B9C" w:rsidRDefault="00336ED3" w:rsidP="00111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th-TH"/>
              </w:rPr>
              <w:t>q-FDR</w:t>
            </w:r>
          </w:p>
        </w:tc>
      </w:tr>
      <w:tr w:rsidR="00336ED3" w:rsidRPr="00B85B9C" w14:paraId="1BA95DAC" w14:textId="77777777" w:rsidTr="00111B84">
        <w:trPr>
          <w:trHeight w:val="290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F1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 xml:space="preserve">Merredin 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D76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268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E8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F8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2689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512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7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7F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51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2BE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8</w:t>
            </w:r>
          </w:p>
        </w:tc>
      </w:tr>
      <w:tr w:rsidR="00336ED3" w:rsidRPr="00B85B9C" w14:paraId="44A7345C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DE6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5628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27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20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80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27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C76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C31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43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8D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8</w:t>
            </w:r>
          </w:p>
        </w:tc>
      </w:tr>
      <w:tr w:rsidR="00336ED3" w:rsidRPr="00B85B9C" w14:paraId="14CA0CC0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7F9E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43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57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6A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33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57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E1C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99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3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E0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9</w:t>
            </w:r>
          </w:p>
        </w:tc>
      </w:tr>
      <w:tr w:rsidR="00336ED3" w:rsidRPr="00B85B9C" w14:paraId="5F767C4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E2F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FE7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1H5283336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E7B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2A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283336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A45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29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9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C4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5</w:t>
            </w:r>
          </w:p>
        </w:tc>
      </w:tr>
      <w:tr w:rsidR="00336ED3" w:rsidRPr="00B85B9C" w14:paraId="22D783DE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D1B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4AD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C1H5569007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1F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71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569007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07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4B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4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C32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8</w:t>
            </w:r>
          </w:p>
        </w:tc>
      </w:tr>
      <w:tr w:rsidR="00336ED3" w:rsidRPr="00B85B9C" w14:paraId="243F9EBD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B27E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534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C1H5569007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96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6E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569007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DF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17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27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B4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8</w:t>
            </w:r>
          </w:p>
        </w:tc>
      </w:tr>
      <w:tr w:rsidR="00336ED3" w:rsidRPr="00B85B9C" w14:paraId="3AD0ECF9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820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7B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2H0015024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79D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0B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5024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75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67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06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8</w:t>
            </w:r>
          </w:p>
        </w:tc>
      </w:tr>
      <w:tr w:rsidR="00336ED3" w:rsidRPr="00B85B9C" w14:paraId="4BB77307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EE16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5D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3H5985013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F5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FF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9850132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8D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1C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E8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8</w:t>
            </w:r>
          </w:p>
        </w:tc>
      </w:tr>
      <w:tr w:rsidR="00336ED3" w:rsidRPr="00B85B9C" w14:paraId="41FA3E6B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FC7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62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4H6358242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55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50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358242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58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E4B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6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40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0</w:t>
            </w:r>
          </w:p>
        </w:tc>
      </w:tr>
      <w:tr w:rsidR="00336ED3" w:rsidRPr="00B85B9C" w14:paraId="5A70EB21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6D6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307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5H0441270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CA8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21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41270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D0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4D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9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E3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7</w:t>
            </w:r>
          </w:p>
        </w:tc>
      </w:tr>
      <w:tr w:rsidR="00336ED3" w:rsidRPr="00B85B9C" w14:paraId="0E2AD79E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7D5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DD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2867314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5B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9A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867314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B0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70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2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0E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1</w:t>
            </w:r>
          </w:p>
        </w:tc>
      </w:tr>
      <w:tr w:rsidR="00336ED3" w:rsidRPr="00B85B9C" w14:paraId="028386C7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FA0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B96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6H4713696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DE4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11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713696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10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4C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3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8C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64</w:t>
            </w:r>
          </w:p>
        </w:tc>
      </w:tr>
      <w:tr w:rsidR="00336ED3" w:rsidRPr="00B85B9C" w14:paraId="5B97A7A2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829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24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4959107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D7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34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959107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A9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86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7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BD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9</w:t>
            </w:r>
          </w:p>
        </w:tc>
      </w:tr>
      <w:tr w:rsidR="00336ED3" w:rsidRPr="00B85B9C" w14:paraId="19C5394E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6F6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7E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7H0165695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80D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87F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65695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EB6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6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FB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04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44F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8</w:t>
            </w:r>
          </w:p>
        </w:tc>
      </w:tr>
      <w:tr w:rsidR="00336ED3" w:rsidRPr="00B85B9C" w14:paraId="11A8C225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80F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F4D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7H0857102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498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C5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857102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12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7D5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4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55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4</w:t>
            </w:r>
          </w:p>
        </w:tc>
      </w:tr>
      <w:tr w:rsidR="00336ED3" w:rsidRPr="00B85B9C" w14:paraId="3C6546EA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B6BF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4CB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2120354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D8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A5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120354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DD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64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7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42B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9</w:t>
            </w:r>
          </w:p>
        </w:tc>
      </w:tr>
      <w:tr w:rsidR="00336ED3" w:rsidRPr="00B85B9C" w14:paraId="058D4863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5015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DA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6148072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F0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81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148072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C43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9F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4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1A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3</w:t>
            </w:r>
          </w:p>
        </w:tc>
      </w:tr>
      <w:tr w:rsidR="00336ED3" w:rsidRPr="00B85B9C" w14:paraId="3B76CBE4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198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CD76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7H63867248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F60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9B4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386724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19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6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65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2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CC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6</w:t>
            </w:r>
          </w:p>
        </w:tc>
      </w:tr>
      <w:tr w:rsidR="00336ED3" w:rsidRPr="00B85B9C" w14:paraId="602CEB20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2F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 xml:space="preserve">Katanning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9F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26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41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D41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26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47F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42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9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28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18</w:t>
            </w:r>
          </w:p>
        </w:tc>
      </w:tr>
      <w:tr w:rsidR="00336ED3" w:rsidRPr="00B85B9C" w14:paraId="34B92B7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6DD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6C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27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25C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06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27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0A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84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8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CC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19</w:t>
            </w:r>
          </w:p>
        </w:tc>
      </w:tr>
      <w:tr w:rsidR="00336ED3" w:rsidRPr="00B85B9C" w14:paraId="3B08FF34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EE3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19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1H5283336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F1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0AC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283336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50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CB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9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BA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6</w:t>
            </w:r>
          </w:p>
        </w:tc>
      </w:tr>
      <w:tr w:rsidR="00336ED3" w:rsidRPr="00B85B9C" w14:paraId="3EE6B9AA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3931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FBB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2H5253716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EE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2E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253716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5C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FD4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9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B8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7</w:t>
            </w:r>
          </w:p>
        </w:tc>
      </w:tr>
      <w:tr w:rsidR="00336ED3" w:rsidRPr="00B85B9C" w14:paraId="2E4CD54F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441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EC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5H0706303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458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42D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706303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973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E2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61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7</w:t>
            </w:r>
          </w:p>
        </w:tc>
      </w:tr>
      <w:tr w:rsidR="00336ED3" w:rsidRPr="00B85B9C" w14:paraId="55E35807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493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632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0025871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52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03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5871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9B8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52F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7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40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9</w:t>
            </w:r>
          </w:p>
        </w:tc>
      </w:tr>
      <w:tr w:rsidR="00336ED3" w:rsidRPr="00B85B9C" w14:paraId="45C53525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F131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A6C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0040057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46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C66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0057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45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673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7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C69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7</w:t>
            </w:r>
          </w:p>
        </w:tc>
      </w:tr>
      <w:tr w:rsidR="00336ED3" w:rsidRPr="00B85B9C" w14:paraId="59C03776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9F50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5D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6H07442138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CB9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982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744213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CA2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75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4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6E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1</w:t>
            </w:r>
          </w:p>
        </w:tc>
      </w:tr>
      <w:tr w:rsidR="00336ED3" w:rsidRPr="00B85B9C" w14:paraId="23B06BCE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C82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FD9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0040156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0CD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94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0156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F9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519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4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680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0</w:t>
            </w:r>
          </w:p>
        </w:tc>
      </w:tr>
      <w:tr w:rsidR="00336ED3" w:rsidRPr="00B85B9C" w14:paraId="2E1960F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7056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D6B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7H0857102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41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DF8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857102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13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364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4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570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9</w:t>
            </w:r>
          </w:p>
        </w:tc>
      </w:tr>
      <w:tr w:rsidR="00336ED3" w:rsidRPr="00B85B9C" w14:paraId="49143B8F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DC5E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68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2120354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2F9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C2C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120354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58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1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7D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8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6AB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19</w:t>
            </w:r>
          </w:p>
        </w:tc>
      </w:tr>
      <w:tr w:rsidR="00336ED3" w:rsidRPr="00B85B9C" w14:paraId="76B51F04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BC8F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8B18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C7H6536190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0D0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D2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5361908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71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5C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1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17B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4</w:t>
            </w:r>
          </w:p>
        </w:tc>
      </w:tr>
      <w:tr w:rsidR="00336ED3" w:rsidRPr="00B85B9C" w14:paraId="52749DEF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D95C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07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7H6551033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17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6BD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5510337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64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B0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3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5A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9</w:t>
            </w:r>
          </w:p>
        </w:tc>
      </w:tr>
      <w:tr w:rsidR="00336ED3" w:rsidRPr="00B85B9C" w14:paraId="5F5CFDE4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60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 xml:space="preserve">Average 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E4B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26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5BDA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46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26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4E4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7E6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.3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B8C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06</w:t>
            </w:r>
          </w:p>
        </w:tc>
      </w:tr>
      <w:tr w:rsidR="00336ED3" w:rsidRPr="00B85B9C" w14:paraId="2A373B4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EBDF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DE6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184927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9C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F31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84927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37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1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A8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.1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A3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06</w:t>
            </w:r>
          </w:p>
        </w:tc>
      </w:tr>
      <w:tr w:rsidR="00336ED3" w:rsidRPr="00B85B9C" w14:paraId="59ED7729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F9D2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BDC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1H02122216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ED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E7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12221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DE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FE8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2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F4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13</w:t>
            </w:r>
          </w:p>
        </w:tc>
      </w:tr>
      <w:tr w:rsidR="00336ED3" w:rsidRPr="00B85B9C" w14:paraId="68D4D3F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42BB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A37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1H5283336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05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4A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283336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95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EB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4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CE5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13</w:t>
            </w:r>
          </w:p>
        </w:tc>
      </w:tr>
      <w:tr w:rsidR="00336ED3" w:rsidRPr="00B85B9C" w14:paraId="4F63598D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E4E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EAD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2H0015024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29B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36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5024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06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B0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96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08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0</w:t>
            </w:r>
          </w:p>
        </w:tc>
      </w:tr>
      <w:tr w:rsidR="00336ED3" w:rsidRPr="00B85B9C" w14:paraId="055C2E4F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1A3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4C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3H5985013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92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02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9850132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C69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0B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.3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06F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06</w:t>
            </w:r>
          </w:p>
        </w:tc>
      </w:tr>
      <w:tr w:rsidR="00336ED3" w:rsidRPr="00B85B9C" w14:paraId="021BDA6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F9C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56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3H6877715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5EA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2E3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877715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1C9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012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08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506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9</w:t>
            </w:r>
          </w:p>
        </w:tc>
      </w:tr>
      <w:tr w:rsidR="00336ED3" w:rsidRPr="00B85B9C" w14:paraId="6AAF958B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59A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2CF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4H0074178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399A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AEA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741782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E2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3C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2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84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16</w:t>
            </w:r>
          </w:p>
        </w:tc>
      </w:tr>
      <w:tr w:rsidR="00336ED3" w:rsidRPr="00B85B9C" w14:paraId="68DF77E5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237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475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5H01766793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1F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2B1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76679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2A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C7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9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D4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0</w:t>
            </w:r>
          </w:p>
        </w:tc>
      </w:tr>
      <w:tr w:rsidR="00336ED3" w:rsidRPr="00B85B9C" w14:paraId="01D38B23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F05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310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5H0441270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40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21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41270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C78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73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2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89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8</w:t>
            </w:r>
          </w:p>
        </w:tc>
      </w:tr>
      <w:tr w:rsidR="00336ED3" w:rsidRPr="00B85B9C" w14:paraId="32CED862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3A1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DE1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5H2321311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22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7D2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321311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255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9BA1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6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304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5</w:t>
            </w:r>
          </w:p>
        </w:tc>
      </w:tr>
      <w:tr w:rsidR="00336ED3" w:rsidRPr="00B85B9C" w14:paraId="06483BE8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FC58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A68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0159793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FB0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3D0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1597934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DD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0F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5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1C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3</w:t>
            </w:r>
          </w:p>
        </w:tc>
      </w:tr>
      <w:tr w:rsidR="00336ED3" w:rsidRPr="00B85B9C" w14:paraId="51EA9953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FA3E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086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04259768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80C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C21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25976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D0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24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3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95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1</w:t>
            </w:r>
          </w:p>
        </w:tc>
      </w:tr>
      <w:tr w:rsidR="00336ED3" w:rsidRPr="00B85B9C" w14:paraId="0CCF1CB7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F7DE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D02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0425976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C00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09E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25976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C93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31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3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25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0</w:t>
            </w:r>
          </w:p>
        </w:tc>
      </w:tr>
      <w:tr w:rsidR="00336ED3" w:rsidRPr="00B85B9C" w14:paraId="12A8B395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70D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3489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2867314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90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88D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867314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38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A3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9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90E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23</w:t>
            </w:r>
          </w:p>
        </w:tc>
      </w:tr>
      <w:tr w:rsidR="00336ED3" w:rsidRPr="00B85B9C" w14:paraId="7702C2AD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845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14C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4959107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CF8A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6B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959107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8A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F6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5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AC5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43</w:t>
            </w:r>
          </w:p>
        </w:tc>
      </w:tr>
      <w:tr w:rsidR="00336ED3" w:rsidRPr="00B85B9C" w14:paraId="159FD84A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241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37BE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6H5029835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5F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3EA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029835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3A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D92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4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81F2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0</w:t>
            </w:r>
          </w:p>
        </w:tc>
      </w:tr>
      <w:tr w:rsidR="00336ED3" w:rsidRPr="00B85B9C" w14:paraId="486664CD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B47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A5B5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0040156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C1A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F8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0156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CB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0E0B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9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59C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0</w:t>
            </w:r>
          </w:p>
        </w:tc>
      </w:tr>
      <w:tr w:rsidR="00336ED3" w:rsidRPr="00B85B9C" w14:paraId="4E2B28BE" w14:textId="77777777" w:rsidTr="00B85B9C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23A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82B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D7H0857102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364D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0B68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857102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9AF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7B3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8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E9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30</w:t>
            </w:r>
          </w:p>
        </w:tc>
      </w:tr>
      <w:tr w:rsidR="00336ED3" w:rsidRPr="00B85B9C" w14:paraId="37DC80EB" w14:textId="77777777" w:rsidTr="00111B84">
        <w:trPr>
          <w:trHeight w:val="290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6AA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933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21203541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6384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9E9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21203541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B76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100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CD7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5.802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F2D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09</w:t>
            </w:r>
          </w:p>
        </w:tc>
      </w:tr>
      <w:tr w:rsidR="00336ED3" w:rsidRPr="00B85B9C" w14:paraId="3A535AB0" w14:textId="77777777" w:rsidTr="00111B84">
        <w:trPr>
          <w:trHeight w:val="29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A7C9B" w14:textId="77777777" w:rsidR="00336ED3" w:rsidRPr="00B85B9C" w:rsidRDefault="00336ED3" w:rsidP="00B85B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19DB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L7H61480724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AE56" w14:textId="77777777" w:rsidR="00336ED3" w:rsidRPr="00B85B9C" w:rsidRDefault="00336ED3" w:rsidP="00B85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H7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19E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6148072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3B64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7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0C99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4.49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15F0" w14:textId="77777777" w:rsidR="00336ED3" w:rsidRPr="00B85B9C" w:rsidRDefault="00336ED3" w:rsidP="00111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</w:pPr>
            <w:r w:rsidRPr="00B85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 w:bidi="th-TH"/>
              </w:rPr>
              <w:t>0.050</w:t>
            </w:r>
          </w:p>
        </w:tc>
      </w:tr>
    </w:tbl>
    <w:p w14:paraId="25BBC92F" w14:textId="77777777" w:rsidR="00336ED3" w:rsidRDefault="00336ED3">
      <w:pPr>
        <w:rPr>
          <w:rFonts w:ascii="Times New Roman" w:hAnsi="Times New Roman" w:cs="Times New Roman"/>
          <w:sz w:val="18"/>
          <w:szCs w:val="18"/>
        </w:rPr>
      </w:pPr>
    </w:p>
    <w:p w14:paraId="5B11C582" w14:textId="5EDB7F9E" w:rsidR="00963A41" w:rsidRPr="00B85B9C" w:rsidRDefault="00336ED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textWrapping" w:clear="all"/>
      </w:r>
    </w:p>
    <w:sectPr w:rsidR="00963A41" w:rsidRPr="00B85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24DFD3" w14:textId="77777777" w:rsidR="00493F3F" w:rsidRDefault="00493F3F" w:rsidP="00DA50A1">
      <w:pPr>
        <w:spacing w:after="0" w:line="240" w:lineRule="auto"/>
      </w:pPr>
      <w:r>
        <w:separator/>
      </w:r>
    </w:p>
  </w:endnote>
  <w:endnote w:type="continuationSeparator" w:id="0">
    <w:p w14:paraId="7D26CB0D" w14:textId="77777777" w:rsidR="00493F3F" w:rsidRDefault="00493F3F" w:rsidP="00DA5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75912C" w14:textId="77777777" w:rsidR="00493F3F" w:rsidRDefault="00493F3F" w:rsidP="00DA50A1">
      <w:pPr>
        <w:spacing w:after="0" w:line="240" w:lineRule="auto"/>
      </w:pPr>
      <w:r>
        <w:separator/>
      </w:r>
    </w:p>
  </w:footnote>
  <w:footnote w:type="continuationSeparator" w:id="0">
    <w:p w14:paraId="0E485C6C" w14:textId="77777777" w:rsidR="00493F3F" w:rsidRDefault="00493F3F" w:rsidP="00DA50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MzEwtDCxNDI2NLFQ0lEKTi0uzszPAymwqAUA5BtxgiwAAAA="/>
  </w:docVars>
  <w:rsids>
    <w:rsidRoot w:val="0077654B"/>
    <w:rsid w:val="00070BAB"/>
    <w:rsid w:val="000B0349"/>
    <w:rsid w:val="00111297"/>
    <w:rsid w:val="00111B84"/>
    <w:rsid w:val="00231A74"/>
    <w:rsid w:val="0026499A"/>
    <w:rsid w:val="00296AB9"/>
    <w:rsid w:val="002A648E"/>
    <w:rsid w:val="002C2DAF"/>
    <w:rsid w:val="00336ED3"/>
    <w:rsid w:val="00485943"/>
    <w:rsid w:val="00493F3F"/>
    <w:rsid w:val="004C74B0"/>
    <w:rsid w:val="00516B66"/>
    <w:rsid w:val="006D3178"/>
    <w:rsid w:val="0077654B"/>
    <w:rsid w:val="007A1370"/>
    <w:rsid w:val="007F20CB"/>
    <w:rsid w:val="008618EA"/>
    <w:rsid w:val="008C147F"/>
    <w:rsid w:val="00963A41"/>
    <w:rsid w:val="009903F1"/>
    <w:rsid w:val="00AF068F"/>
    <w:rsid w:val="00B12345"/>
    <w:rsid w:val="00B85B9C"/>
    <w:rsid w:val="00BA21E1"/>
    <w:rsid w:val="00BB78F5"/>
    <w:rsid w:val="00D51367"/>
    <w:rsid w:val="00DA50A1"/>
    <w:rsid w:val="00E257D7"/>
    <w:rsid w:val="00EF6A27"/>
    <w:rsid w:val="00F0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2D82C"/>
  <w15:chartTrackingRefBased/>
  <w15:docId w15:val="{E172C81A-A6D2-4CBD-A59C-D38020D93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54B"/>
    <w:pPr>
      <w:spacing w:after="0" w:line="240" w:lineRule="auto"/>
      <w:jc w:val="both"/>
    </w:pPr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0A1"/>
  </w:style>
  <w:style w:type="paragraph" w:styleId="Footer">
    <w:name w:val="footer"/>
    <w:basedOn w:val="Normal"/>
    <w:link w:val="FooterChar"/>
    <w:uiPriority w:val="99"/>
    <w:unhideWhenUsed/>
    <w:rsid w:val="00DA5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0A1"/>
  </w:style>
  <w:style w:type="paragraph" w:styleId="ListParagraph">
    <w:name w:val="List Paragraph"/>
    <w:basedOn w:val="Normal"/>
    <w:uiPriority w:val="34"/>
    <w:qFormat/>
    <w:rsid w:val="008618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7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5B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CE9CF-6088-435F-9125-8C6B30FF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wando</dc:creator>
  <cp:keywords/>
  <dc:description/>
  <cp:lastModifiedBy>Edward Mwando</cp:lastModifiedBy>
  <cp:revision>10</cp:revision>
  <dcterms:created xsi:type="dcterms:W3CDTF">2019-11-21T06:15:00Z</dcterms:created>
  <dcterms:modified xsi:type="dcterms:W3CDTF">2020-02-09T11:50:00Z</dcterms:modified>
</cp:coreProperties>
</file>